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492" w:type="dxa"/>
        <w:tblInd w:w="21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227"/>
        <w:gridCol w:w="686"/>
        <w:gridCol w:w="10397"/>
        <w:gridCol w:w="1182"/>
      </w:tblGrid>
      <w:tr w:rsidR="00EB12AA" w:rsidRPr="006C40A9" w14:paraId="034B5AFC" w14:textId="77777777" w:rsidTr="00E52D00">
        <w:trPr>
          <w:trHeight w:val="60"/>
          <w:tblHeader/>
        </w:trPr>
        <w:tc>
          <w:tcPr>
            <w:tcW w:w="222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5A62BDCB" w:rsidR="00FB3483" w:rsidRPr="006C40A9" w:rsidRDefault="00FB3483" w:rsidP="00E20278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C40A9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C40A9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C40A9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pic</w:t>
            </w:r>
          </w:p>
        </w:tc>
        <w:tc>
          <w:tcPr>
            <w:tcW w:w="686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C40A9" w:rsidRDefault="00077B44" w:rsidP="00E20278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C40A9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C40A9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397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19180D50" w:rsidR="00FB3483" w:rsidRPr="006C40A9" w:rsidRDefault="00FB3483" w:rsidP="00E20278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C40A9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Checklist item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4AC36425" w:rsidR="00FB3483" w:rsidRPr="006C40A9" w:rsidRDefault="006637FF" w:rsidP="00E20278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C40A9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es/No)</w:t>
            </w:r>
          </w:p>
        </w:tc>
      </w:tr>
      <w:tr w:rsidR="00E52D00" w:rsidRPr="006C40A9" w14:paraId="693A08DF" w14:textId="77777777" w:rsidTr="00E52D00">
        <w:trPr>
          <w:trHeight w:val="21"/>
        </w:trPr>
        <w:tc>
          <w:tcPr>
            <w:tcW w:w="1331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44E5AE1E" w:rsidR="00FB3483" w:rsidRPr="006C40A9" w:rsidRDefault="00FB3483" w:rsidP="00E20278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b/>
                <w:bCs/>
                <w:sz w:val="22"/>
                <w:szCs w:val="22"/>
              </w:rPr>
              <w:t>TITLE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C40A9" w:rsidRDefault="00FB3483" w:rsidP="00E20278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B12AA" w:rsidRPr="006C40A9" w14:paraId="389042E4" w14:textId="77777777" w:rsidTr="00E52D00">
        <w:trPr>
          <w:trHeight w:val="44"/>
        </w:trPr>
        <w:tc>
          <w:tcPr>
            <w:tcW w:w="222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3A558419" w:rsidR="00FB3483" w:rsidRPr="006C40A9" w:rsidRDefault="00FB3483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  <w:tc>
          <w:tcPr>
            <w:tcW w:w="68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C40A9" w:rsidRDefault="00FB3483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9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C40A9" w:rsidRDefault="00E66E3A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799EA99F" w:rsidR="00FB3483" w:rsidRPr="006C40A9" w:rsidRDefault="00837690" w:rsidP="00E2027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C40A9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52D00" w:rsidRPr="006C40A9" w14:paraId="51385559" w14:textId="77777777" w:rsidTr="00E52D00">
        <w:trPr>
          <w:trHeight w:val="21"/>
        </w:trPr>
        <w:tc>
          <w:tcPr>
            <w:tcW w:w="1331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DB98CB1" w:rsidR="00FB3483" w:rsidRPr="006C40A9" w:rsidRDefault="00CC30DD" w:rsidP="00E20278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C40A9" w:rsidRDefault="00FB3483" w:rsidP="00E20278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B12AA" w:rsidRPr="006C40A9" w14:paraId="126BB502" w14:textId="77777777" w:rsidTr="00E52D00">
        <w:trPr>
          <w:trHeight w:val="44"/>
        </w:trPr>
        <w:tc>
          <w:tcPr>
            <w:tcW w:w="222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52576BCB" w:rsidR="00FB3483" w:rsidRPr="006C40A9" w:rsidRDefault="00FB3483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Objectives</w:t>
            </w:r>
          </w:p>
        </w:tc>
        <w:tc>
          <w:tcPr>
            <w:tcW w:w="68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C40A9" w:rsidRDefault="00A221C9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39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C40A9" w:rsidRDefault="00E66E3A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C40A9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C40A9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3A3679BB" w:rsidR="00FB3483" w:rsidRPr="006C40A9" w:rsidRDefault="00C33541" w:rsidP="00E2027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C40A9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52D00" w:rsidRPr="006C40A9" w14:paraId="324F24F7" w14:textId="77777777" w:rsidTr="00E52D00">
        <w:trPr>
          <w:trHeight w:val="21"/>
        </w:trPr>
        <w:tc>
          <w:tcPr>
            <w:tcW w:w="1331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ECF3092" w:rsidR="00FB3483" w:rsidRPr="006C40A9" w:rsidRDefault="00FB3483" w:rsidP="00E20278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C40A9" w:rsidRDefault="00FB3483" w:rsidP="00E20278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B12AA" w:rsidRPr="006C40A9" w14:paraId="0A3C979C" w14:textId="77777777" w:rsidTr="00E52D00">
        <w:trPr>
          <w:trHeight w:val="44"/>
        </w:trPr>
        <w:tc>
          <w:tcPr>
            <w:tcW w:w="22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6D874B78" w:rsidR="00FB3483" w:rsidRPr="006C40A9" w:rsidRDefault="00FB3483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Eligibility criteria</w:t>
            </w:r>
          </w:p>
        </w:tc>
        <w:tc>
          <w:tcPr>
            <w:tcW w:w="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C40A9" w:rsidRDefault="00A221C9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C40A9" w:rsidRDefault="00962427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A334556" w:rsidR="00FB3483" w:rsidRPr="006C40A9" w:rsidRDefault="00C33541" w:rsidP="00E2027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C40A9"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EB12AA" w:rsidRPr="006C40A9" w14:paraId="16FE4FE0" w14:textId="77777777" w:rsidTr="00E52D00">
        <w:trPr>
          <w:trHeight w:val="185"/>
        </w:trPr>
        <w:tc>
          <w:tcPr>
            <w:tcW w:w="22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A67334D" w:rsidR="00FB3483" w:rsidRPr="006C40A9" w:rsidRDefault="00FB3483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Information sources</w:t>
            </w:r>
          </w:p>
        </w:tc>
        <w:tc>
          <w:tcPr>
            <w:tcW w:w="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C40A9" w:rsidRDefault="00A221C9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C40A9" w:rsidRDefault="00962427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3BF7B50E" w:rsidR="00FB3483" w:rsidRPr="006C40A9" w:rsidRDefault="00C33541" w:rsidP="00E2027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C40A9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B12AA" w:rsidRPr="006C40A9" w14:paraId="0276A1D2" w14:textId="77777777" w:rsidTr="00E52D00">
        <w:trPr>
          <w:trHeight w:val="44"/>
        </w:trPr>
        <w:tc>
          <w:tcPr>
            <w:tcW w:w="22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C40A9" w:rsidRDefault="00962427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C40A9" w:rsidRDefault="00A221C9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C40A9" w:rsidRDefault="00962427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06C30349" w:rsidR="00FB3483" w:rsidRPr="006C40A9" w:rsidRDefault="00721031" w:rsidP="00E2027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bookmarkStart w:id="0" w:name="_GoBack"/>
            <w:bookmarkEnd w:id="0"/>
          </w:p>
        </w:tc>
      </w:tr>
      <w:tr w:rsidR="00EB12AA" w:rsidRPr="006C40A9" w14:paraId="578BE62F" w14:textId="77777777" w:rsidTr="00E52D00">
        <w:trPr>
          <w:trHeight w:val="44"/>
        </w:trPr>
        <w:tc>
          <w:tcPr>
            <w:tcW w:w="22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42802C9" w:rsidR="00FB3483" w:rsidRPr="006C40A9" w:rsidRDefault="00962427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Synthesis of results</w:t>
            </w:r>
          </w:p>
        </w:tc>
        <w:tc>
          <w:tcPr>
            <w:tcW w:w="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C40A9" w:rsidRDefault="00A221C9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C40A9" w:rsidRDefault="00962427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AB7E35B" w:rsidR="00FB3483" w:rsidRPr="006C40A9" w:rsidRDefault="007266F6" w:rsidP="00E2027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C40A9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52D00" w:rsidRPr="006C40A9" w14:paraId="1ABEFF8A" w14:textId="77777777" w:rsidTr="00E52D00">
        <w:trPr>
          <w:trHeight w:val="21"/>
        </w:trPr>
        <w:tc>
          <w:tcPr>
            <w:tcW w:w="1331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6DFFD5EC" w:rsidR="00FB3483" w:rsidRPr="006C40A9" w:rsidRDefault="00FB3483" w:rsidP="00E20278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b/>
                <w:bCs/>
                <w:sz w:val="22"/>
                <w:szCs w:val="22"/>
              </w:rPr>
              <w:t>RESULTS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C40A9" w:rsidRDefault="00FB3483" w:rsidP="00E20278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B12AA" w:rsidRPr="006C40A9" w14:paraId="5BCDF56D" w14:textId="77777777" w:rsidTr="00E52D00">
        <w:trPr>
          <w:trHeight w:val="99"/>
        </w:trPr>
        <w:tc>
          <w:tcPr>
            <w:tcW w:w="22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ABEB713" w:rsidR="00FB3483" w:rsidRPr="006C40A9" w:rsidRDefault="00962427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Included studies</w:t>
            </w:r>
          </w:p>
        </w:tc>
        <w:tc>
          <w:tcPr>
            <w:tcW w:w="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C40A9" w:rsidRDefault="00A221C9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C40A9" w:rsidRDefault="00962427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EF85548" w:rsidR="00FB3483" w:rsidRPr="006C40A9" w:rsidRDefault="009C6C54" w:rsidP="00E2027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C40A9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B12AA" w:rsidRPr="006C40A9" w14:paraId="79DAC67A" w14:textId="77777777" w:rsidTr="00E52D00">
        <w:trPr>
          <w:trHeight w:val="44"/>
        </w:trPr>
        <w:tc>
          <w:tcPr>
            <w:tcW w:w="22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5181FC96" w:rsidR="00FB3483" w:rsidRPr="006C40A9" w:rsidRDefault="00962427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Synthesis of results</w:t>
            </w:r>
          </w:p>
        </w:tc>
        <w:tc>
          <w:tcPr>
            <w:tcW w:w="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C40A9" w:rsidRDefault="00A221C9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C40A9" w:rsidRDefault="00962427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7EC6D51" w:rsidR="00FB3483" w:rsidRPr="006C40A9" w:rsidRDefault="009C6C54" w:rsidP="00E2027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C40A9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52D00" w:rsidRPr="006C40A9" w14:paraId="6CE3625C" w14:textId="77777777" w:rsidTr="00E52D00">
        <w:trPr>
          <w:trHeight w:val="21"/>
        </w:trPr>
        <w:tc>
          <w:tcPr>
            <w:tcW w:w="1331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02C3F889" w:rsidR="00077B44" w:rsidRPr="006C40A9" w:rsidRDefault="00077B44" w:rsidP="00E20278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C40A9" w:rsidRDefault="00077B44" w:rsidP="00E20278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B12AA" w:rsidRPr="006C40A9" w14:paraId="44C0D626" w14:textId="77777777" w:rsidTr="00E52D00">
        <w:trPr>
          <w:trHeight w:val="44"/>
        </w:trPr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C40A9" w:rsidRDefault="00962427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686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C40A9" w:rsidRDefault="00A221C9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C40A9" w:rsidRDefault="00962427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38E53E5C" w:rsidR="00930A31" w:rsidRPr="006C40A9" w:rsidRDefault="00874DD3" w:rsidP="00E2027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B12AA" w:rsidRPr="006C40A9" w14:paraId="0A24CE29" w14:textId="77777777" w:rsidTr="00E52D00">
        <w:trPr>
          <w:trHeight w:val="44"/>
        </w:trPr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C40A9" w:rsidRDefault="00962427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686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C40A9" w:rsidRDefault="00A221C9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C40A9" w:rsidRDefault="00962427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57493B8" w:rsidR="00930A31" w:rsidRPr="006C40A9" w:rsidRDefault="00450FFD" w:rsidP="00E2027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C40A9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52D00" w:rsidRPr="006C40A9" w14:paraId="51341A5A" w14:textId="77777777" w:rsidTr="00E52D00">
        <w:trPr>
          <w:trHeight w:val="21"/>
        </w:trPr>
        <w:tc>
          <w:tcPr>
            <w:tcW w:w="1331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332264C8" w:rsidR="00077B44" w:rsidRPr="006C40A9" w:rsidRDefault="00077B44" w:rsidP="00E20278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C40A9" w:rsidRDefault="00077B44" w:rsidP="00E20278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B12AA" w:rsidRPr="006C40A9" w14:paraId="30333012" w14:textId="77777777" w:rsidTr="00E52D00">
        <w:trPr>
          <w:trHeight w:val="44"/>
        </w:trPr>
        <w:tc>
          <w:tcPr>
            <w:tcW w:w="22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C40A9" w:rsidRDefault="00962427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C40A9" w:rsidRDefault="00A221C9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C40A9" w:rsidRDefault="00962427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C2723A7" w:rsidR="00077B44" w:rsidRPr="006C40A9" w:rsidRDefault="00450FFD" w:rsidP="00E2027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C40A9"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EB12AA" w:rsidRPr="006C40A9" w14:paraId="7E1A8D23" w14:textId="77777777" w:rsidTr="00E52D00">
        <w:trPr>
          <w:trHeight w:val="322"/>
        </w:trPr>
        <w:tc>
          <w:tcPr>
            <w:tcW w:w="222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C40A9" w:rsidRDefault="00962427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68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C40A9" w:rsidRDefault="00A221C9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39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C40A9" w:rsidRDefault="00962427" w:rsidP="00E2027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C40A9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E824174" w:rsidR="00077B44" w:rsidRPr="006C40A9" w:rsidRDefault="00450FFD" w:rsidP="00E2027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C40A9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 w:rsidP="00E20278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E20278">
      <w:pPr>
        <w:pStyle w:val="Default"/>
        <w:spacing w:line="183" w:lineRule="atLeast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E20278">
      <w:pPr>
        <w:pStyle w:val="Default"/>
        <w:spacing w:line="183" w:lineRule="atLeast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E20278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E20278">
      <w:pPr>
        <w:pStyle w:val="CM1"/>
        <w:spacing w:after="130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A305BE" w:rsidRDefault="00FB3483" w:rsidP="00E20278">
      <w:pPr>
        <w:pStyle w:val="CM1"/>
        <w:spacing w:after="130"/>
        <w:rPr>
          <w:rFonts w:ascii="Arial" w:hAnsi="Arial" w:cs="Arial"/>
          <w:sz w:val="20"/>
          <w:szCs w:val="20"/>
          <w:lang w:val="en-US" w:eastAsia="zh-CN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7" w:history="1"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A305BE" w:rsidSect="00E20278">
      <w:headerReference w:type="default" r:id="rId8"/>
      <w:pgSz w:w="15840" w:h="12240" w:orient="landscape" w:code="1"/>
      <w:pgMar w:top="432" w:right="432" w:bottom="432" w:left="432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111102" w14:textId="77777777" w:rsidR="00CE1570" w:rsidRDefault="00CE1570">
      <w:r>
        <w:separator/>
      </w:r>
    </w:p>
  </w:endnote>
  <w:endnote w:type="continuationSeparator" w:id="0">
    <w:p w14:paraId="2CA84393" w14:textId="77777777" w:rsidR="00CE1570" w:rsidRDefault="00CE1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5B2DB6" w14:textId="77777777" w:rsidR="00CE1570" w:rsidRDefault="00CE1570">
      <w:r>
        <w:separator/>
      </w:r>
    </w:p>
  </w:footnote>
  <w:footnote w:type="continuationSeparator" w:id="0">
    <w:p w14:paraId="0E06E78D" w14:textId="77777777" w:rsidR="00CE1570" w:rsidRDefault="00CE157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7F1470B6" w14:textId="59524894" w:rsidR="00947707" w:rsidRPr="00930A31" w:rsidRDefault="00CE157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63"/>
  <w:displayHorizontalDrawingGridEvery w:val="0"/>
  <w:displayVerticalDrawingGridEvery w:val="2"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137547"/>
    <w:rsid w:val="00153D99"/>
    <w:rsid w:val="001726ED"/>
    <w:rsid w:val="0018323E"/>
    <w:rsid w:val="00190C83"/>
    <w:rsid w:val="00246C93"/>
    <w:rsid w:val="00256BAF"/>
    <w:rsid w:val="002A2A06"/>
    <w:rsid w:val="002E4514"/>
    <w:rsid w:val="003103C2"/>
    <w:rsid w:val="00323C0D"/>
    <w:rsid w:val="003516AD"/>
    <w:rsid w:val="00363B8D"/>
    <w:rsid w:val="003B79FF"/>
    <w:rsid w:val="00400A0B"/>
    <w:rsid w:val="00443C1D"/>
    <w:rsid w:val="00450FFD"/>
    <w:rsid w:val="00461576"/>
    <w:rsid w:val="004C1685"/>
    <w:rsid w:val="004C43C2"/>
    <w:rsid w:val="004E01A5"/>
    <w:rsid w:val="005078EE"/>
    <w:rsid w:val="00542221"/>
    <w:rsid w:val="00550BF1"/>
    <w:rsid w:val="00586E27"/>
    <w:rsid w:val="0059028D"/>
    <w:rsid w:val="005979B8"/>
    <w:rsid w:val="006637FF"/>
    <w:rsid w:val="006B208E"/>
    <w:rsid w:val="006B250A"/>
    <w:rsid w:val="006C40A9"/>
    <w:rsid w:val="006E5FE2"/>
    <w:rsid w:val="006F3BA6"/>
    <w:rsid w:val="00703655"/>
    <w:rsid w:val="00721031"/>
    <w:rsid w:val="00721B8F"/>
    <w:rsid w:val="007266F6"/>
    <w:rsid w:val="00726794"/>
    <w:rsid w:val="007323C7"/>
    <w:rsid w:val="0077253C"/>
    <w:rsid w:val="00837690"/>
    <w:rsid w:val="00874DD3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9C6C54"/>
    <w:rsid w:val="009E7FA8"/>
    <w:rsid w:val="00A215D2"/>
    <w:rsid w:val="00A221C9"/>
    <w:rsid w:val="00A305BE"/>
    <w:rsid w:val="00A51991"/>
    <w:rsid w:val="00A86593"/>
    <w:rsid w:val="00A86A41"/>
    <w:rsid w:val="00AB79CE"/>
    <w:rsid w:val="00AE4BBD"/>
    <w:rsid w:val="00B51910"/>
    <w:rsid w:val="00C15DF7"/>
    <w:rsid w:val="00C33541"/>
    <w:rsid w:val="00CC30DD"/>
    <w:rsid w:val="00CE1570"/>
    <w:rsid w:val="00D804F5"/>
    <w:rsid w:val="00D95D84"/>
    <w:rsid w:val="00E20278"/>
    <w:rsid w:val="00E22CB5"/>
    <w:rsid w:val="00E324A8"/>
    <w:rsid w:val="00E47BCD"/>
    <w:rsid w:val="00E52D00"/>
    <w:rsid w:val="00E66E3A"/>
    <w:rsid w:val="00EB12A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prisma-statement.org/" TargetMode="Externa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1120F764-804D-E844-B1D8-BCA0358E5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12</Characters>
  <Application>Microsoft Macintosh Word</Application>
  <DocSecurity>0</DocSecurity>
  <Lines>27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Microsoft Office User</cp:lastModifiedBy>
  <cp:revision>5</cp:revision>
  <cp:lastPrinted>2023-08-23T13:53:00Z</cp:lastPrinted>
  <dcterms:created xsi:type="dcterms:W3CDTF">2023-08-23T13:53:00Z</dcterms:created>
  <dcterms:modified xsi:type="dcterms:W3CDTF">2024-12-12T03:30:00Z</dcterms:modified>
</cp:coreProperties>
</file>